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FCC31" w14:textId="2094E835" w:rsidR="003C334E" w:rsidRDefault="002E1ED1" w:rsidP="003C33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character describes the condition of the lateral dorsal aortae in taxa where these are present in grooves and diverge posterior to the vent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sure. (1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present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e condition where these are broadly separated and subparallel in the anterior half of the vent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gion.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 (2) represents the condition where these are not broadly separated and are angled towards convergence along most of their trajectory.</w:t>
      </w:r>
    </w:p>
    <w:p w14:paraId="5E1C9E6B" w14:textId="77777777" w:rsidR="002E1ED1" w:rsidRPr="003C334E" w:rsidRDefault="002E1ED1" w:rsidP="003C33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5040"/>
      </w:tblGrid>
      <w:tr w:rsidR="003C334E" w:rsidRPr="003C334E" w14:paraId="6DC20D0A" w14:textId="03F3A609" w:rsidTr="0036697D">
        <w:tc>
          <w:tcPr>
            <w:tcW w:w="3145" w:type="dxa"/>
          </w:tcPr>
          <w:p w14:paraId="42C3D4A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canthode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ronn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35354FA8" w14:textId="7C877882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dman and Brazeau 2010</w:t>
            </w:r>
          </w:p>
        </w:tc>
      </w:tr>
      <w:tr w:rsidR="003C334E" w:rsidRPr="003C334E" w14:paraId="3A90B7DE" w14:textId="593DB633" w:rsidTr="0036697D">
        <w:tc>
          <w:tcPr>
            <w:tcW w:w="3145" w:type="dxa"/>
          </w:tcPr>
          <w:p w14:paraId="487B3AE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cipenser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revirostrum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F83980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2FFDB759" w14:textId="666BDB52" w:rsidTr="0036697D">
        <w:tc>
          <w:tcPr>
            <w:tcW w:w="3145" w:type="dxa"/>
          </w:tcPr>
          <w:p w14:paraId="5CEA9FB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esop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rinace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2C9BB0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E70E3DF" w14:textId="20188DAE" w:rsidTr="0036697D">
        <w:tc>
          <w:tcPr>
            <w:tcW w:w="3145" w:type="dxa"/>
          </w:tcPr>
          <w:p w14:paraId="336FADF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m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va </w:t>
            </w:r>
          </w:p>
        </w:tc>
        <w:tc>
          <w:tcPr>
            <w:tcW w:w="5040" w:type="dxa"/>
          </w:tcPr>
          <w:p w14:paraId="68FFFE0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34618AF7" w14:textId="3FC19774" w:rsidTr="0036697D">
        <w:tc>
          <w:tcPr>
            <w:tcW w:w="3145" w:type="dxa"/>
          </w:tcPr>
          <w:p w14:paraId="2BE2BC6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mphicentrum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nulosum  </w:t>
            </w:r>
          </w:p>
        </w:tc>
        <w:tc>
          <w:tcPr>
            <w:tcW w:w="5040" w:type="dxa"/>
          </w:tcPr>
          <w:p w14:paraId="00DC2479" w14:textId="066AF6B5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ne 1939</w:t>
            </w:r>
          </w:p>
        </w:tc>
      </w:tr>
      <w:tr w:rsidR="003C334E" w:rsidRPr="003C334E" w14:paraId="78216846" w14:textId="186FD594" w:rsidTr="0036697D">
        <w:tc>
          <w:tcPr>
            <w:tcW w:w="3145" w:type="dxa"/>
          </w:tcPr>
          <w:p w14:paraId="1D1CE24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tractoste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tula </w:t>
            </w:r>
          </w:p>
        </w:tc>
        <w:tc>
          <w:tcPr>
            <w:tcW w:w="5040" w:type="dxa"/>
          </w:tcPr>
          <w:p w14:paraId="15615B4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32FCA53" w14:textId="52F73680" w:rsidTr="0036697D">
        <w:tc>
          <w:tcPr>
            <w:tcW w:w="3145" w:type="dxa"/>
          </w:tcPr>
          <w:p w14:paraId="34AA454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ustralosom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koch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0F2B92E" w14:textId="3311EE42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elsen 1949</w:t>
            </w:r>
          </w:p>
        </w:tc>
      </w:tr>
      <w:tr w:rsidR="003C334E" w:rsidRPr="003C334E" w14:paraId="2C7C6A89" w14:textId="2AB718CA" w:rsidTr="0036697D">
        <w:tc>
          <w:tcPr>
            <w:tcW w:w="3145" w:type="dxa"/>
          </w:tcPr>
          <w:p w14:paraId="5B71815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eagiasc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ulcherrim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D3ED99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6F23C7C" w14:textId="7F2F733D" w:rsidTr="0036697D">
        <w:tc>
          <w:tcPr>
            <w:tcW w:w="3145" w:type="dxa"/>
          </w:tcPr>
          <w:p w14:paraId="3C0FD88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eishan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revicaudal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A64DA21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DC42FA3" w14:textId="6A10FE46" w:rsidTr="0036697D">
        <w:tc>
          <w:tcPr>
            <w:tcW w:w="3145" w:type="dxa"/>
          </w:tcPr>
          <w:p w14:paraId="5607368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irger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groenlandic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8F7BEE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8218E5A" w14:textId="4363D7AC" w:rsidTr="0036697D">
        <w:tc>
          <w:tcPr>
            <w:tcW w:w="3145" w:type="dxa"/>
          </w:tcPr>
          <w:p w14:paraId="1A64627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obosatran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groenlandic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855B1F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1B16E7A" w14:textId="3A98E0FE" w:rsidTr="0036697D">
        <w:tc>
          <w:tcPr>
            <w:tcW w:w="3145" w:type="dxa"/>
          </w:tcPr>
          <w:p w14:paraId="5A5ECB7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oreosom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iveteau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5FC33B6" w14:textId="1E63B989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elsen 1942</w:t>
            </w:r>
          </w:p>
        </w:tc>
      </w:tr>
      <w:tr w:rsidR="003C334E" w:rsidRPr="003C334E" w14:paraId="7547B8DB" w14:textId="075892E1" w:rsidTr="0036697D">
        <w:tc>
          <w:tcPr>
            <w:tcW w:w="3145" w:type="dxa"/>
          </w:tcPr>
          <w:p w14:paraId="0EE7FFA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rachydegm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aelatum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040" w:type="dxa"/>
          </w:tcPr>
          <w:p w14:paraId="6C07795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658C279" w14:textId="75C6A989" w:rsidTr="0036697D">
        <w:tc>
          <w:tcPr>
            <w:tcW w:w="3145" w:type="dxa"/>
          </w:tcPr>
          <w:p w14:paraId="5B8B9ED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atur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furc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162F01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90190B2" w14:textId="2BA298C6" w:rsidTr="0036697D">
        <w:tc>
          <w:tcPr>
            <w:tcW w:w="3145" w:type="dxa"/>
          </w:tcPr>
          <w:p w14:paraId="662949D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irolepis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anadens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7CBB0A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02C018F" w14:textId="7C44F6DE" w:rsidTr="0036697D">
        <w:tc>
          <w:tcPr>
            <w:tcW w:w="3145" w:type="dxa"/>
          </w:tcPr>
          <w:p w14:paraId="2C18D83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irolepis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chultze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CBF9AA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3E6C68C9" w14:textId="5D9E051D" w:rsidTr="0036697D">
        <w:tc>
          <w:tcPr>
            <w:tcW w:w="3145" w:type="dxa"/>
          </w:tcPr>
          <w:p w14:paraId="4344B8A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irolepis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traill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23705C6" w14:textId="63582D90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es et al. 2015</w:t>
            </w:r>
          </w:p>
        </w:tc>
      </w:tr>
      <w:tr w:rsidR="003C334E" w:rsidRPr="003C334E" w14:paraId="7BBF4946" w14:textId="63E54768" w:rsidTr="0036697D">
        <w:tc>
          <w:tcPr>
            <w:tcW w:w="3145" w:type="dxa"/>
          </w:tcPr>
          <w:p w14:paraId="5FFCAE8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hondroste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cipenseroide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DF14FB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A141E38" w14:textId="5D8D52F6" w:rsidTr="0036697D">
        <w:tc>
          <w:tcPr>
            <w:tcW w:w="3145" w:type="dxa"/>
          </w:tcPr>
          <w:p w14:paraId="746B0E6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ladodoide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wildungens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1B49BE2" w14:textId="73D900D6" w:rsidR="003C334E" w:rsidRPr="003C334E" w:rsidRDefault="00D032C7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s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3C334E" w:rsidRPr="003C334E" w14:paraId="7FA8E877" w14:textId="58CCF1E2" w:rsidTr="0036697D">
        <w:tc>
          <w:tcPr>
            <w:tcW w:w="3145" w:type="dxa"/>
          </w:tcPr>
          <w:p w14:paraId="00D828F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cocephalichthys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wild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9686190" w14:textId="7388AB91" w:rsidR="003C334E" w:rsidRPr="003C334E" w:rsidRDefault="00D032C7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lin and Veran 1996</w:t>
            </w:r>
          </w:p>
        </w:tc>
      </w:tr>
      <w:tr w:rsidR="003C334E" w:rsidRPr="003C334E" w14:paraId="107BC11D" w14:textId="4473B1D2" w:rsidTr="0036697D">
        <w:tc>
          <w:tcPr>
            <w:tcW w:w="3145" w:type="dxa"/>
          </w:tcPr>
          <w:p w14:paraId="0DEB21C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osmoptychi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tri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5799D55" w14:textId="0E3CF43F" w:rsidR="003C334E" w:rsidRPr="003C334E" w:rsidRDefault="00D032C7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aeffer 1971</w:t>
            </w:r>
          </w:p>
        </w:tc>
      </w:tr>
      <w:tr w:rsidR="003C334E" w:rsidRPr="003C334E" w14:paraId="452CCF95" w14:textId="459589C4" w:rsidTr="0036697D">
        <w:tc>
          <w:tcPr>
            <w:tcW w:w="3145" w:type="dxa"/>
          </w:tcPr>
          <w:p w14:paraId="76AC25A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yranorh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ergerac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4D2ED6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4A62769" w14:textId="7AEA9A60" w:rsidTr="0036697D">
        <w:tc>
          <w:tcPr>
            <w:tcW w:w="3145" w:type="dxa"/>
          </w:tcPr>
          <w:p w14:paraId="63245A3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apedium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AS </w:t>
            </w:r>
          </w:p>
        </w:tc>
        <w:tc>
          <w:tcPr>
            <w:tcW w:w="5040" w:type="dxa"/>
          </w:tcPr>
          <w:p w14:paraId="15314EC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538AE33" w14:textId="1FA83CE1" w:rsidTr="0036697D">
        <w:tc>
          <w:tcPr>
            <w:tcW w:w="3145" w:type="dxa"/>
          </w:tcPr>
          <w:p w14:paraId="75428D6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apedium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holidotum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4343EA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9E214C3" w14:textId="33539DDA" w:rsidTr="0036697D">
        <w:tc>
          <w:tcPr>
            <w:tcW w:w="3145" w:type="dxa"/>
          </w:tcPr>
          <w:p w14:paraId="3A7F8A1C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lipin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alguerioens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9DB753C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CEE7F14" w14:textId="632D4BBF" w:rsidTr="0036697D">
        <w:tc>
          <w:tcPr>
            <w:tcW w:w="3145" w:type="dxa"/>
          </w:tcPr>
          <w:p w14:paraId="0143465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iplocercide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kayser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BBFCD21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2A39C4C" w14:textId="682D56A8" w:rsidTr="0036697D">
        <w:tc>
          <w:tcPr>
            <w:tcW w:w="3145" w:type="dxa"/>
          </w:tcPr>
          <w:p w14:paraId="348DE55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ipterono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rn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E626BE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CC280BF" w14:textId="10D28D4F" w:rsidTr="0036697D">
        <w:tc>
          <w:tcPr>
            <w:tcW w:w="3145" w:type="dxa"/>
          </w:tcPr>
          <w:p w14:paraId="19AFEA7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iscoserr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ectinodon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883C3F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36711288" w14:textId="72030598" w:rsidTr="0036697D">
        <w:tc>
          <w:tcPr>
            <w:tcW w:w="3145" w:type="dxa"/>
          </w:tcPr>
          <w:p w14:paraId="1CD1C4A1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onnrosen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chaeffer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8FA911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8867B65" w14:textId="3F9C85A8" w:rsidTr="0036697D">
        <w:tc>
          <w:tcPr>
            <w:tcW w:w="3145" w:type="dxa"/>
          </w:tcPr>
          <w:p w14:paraId="2AE0AE2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orset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eche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040" w:type="dxa"/>
          </w:tcPr>
          <w:p w14:paraId="72C04C5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5C6CF61" w14:textId="563D2B99" w:rsidTr="0036697D">
        <w:tc>
          <w:tcPr>
            <w:tcW w:w="3145" w:type="dxa"/>
          </w:tcPr>
          <w:p w14:paraId="2A38880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benaqu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ritche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03BE7AC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5165526" w14:textId="3D79EBBB" w:rsidTr="0036697D">
        <w:tc>
          <w:tcPr>
            <w:tcW w:w="3145" w:type="dxa"/>
          </w:tcPr>
          <w:p w14:paraId="470E927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lop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hawaiens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095535E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22E2C043" w14:textId="2502D2DD" w:rsidTr="0036697D">
        <w:tc>
          <w:tcPr>
            <w:tcW w:w="3145" w:type="dxa"/>
          </w:tcPr>
          <w:p w14:paraId="14CD4BD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ntelognath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rimordial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860353C" w14:textId="04AD8625" w:rsidR="003C334E" w:rsidRPr="003C334E" w:rsidRDefault="00D032C7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hu et al. 2013</w:t>
            </w:r>
          </w:p>
        </w:tc>
      </w:tr>
      <w:tr w:rsidR="003C334E" w:rsidRPr="003C334E" w14:paraId="5E7F0A02" w14:textId="1DE72D8B" w:rsidTr="0036697D">
        <w:tc>
          <w:tcPr>
            <w:tcW w:w="3145" w:type="dxa"/>
          </w:tcPr>
          <w:p w14:paraId="6FF67F5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rpeto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alabaric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8CAF2F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987FC7A" w14:textId="2CD76318" w:rsidTr="0036697D">
        <w:tc>
          <w:tcPr>
            <w:tcW w:w="3145" w:type="dxa"/>
          </w:tcPr>
          <w:p w14:paraId="4AAFE8E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usthenopteron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foord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E014B2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C97C607" w14:textId="72AC5920" w:rsidTr="0036697D">
        <w:tc>
          <w:tcPr>
            <w:tcW w:w="3145" w:type="dxa"/>
          </w:tcPr>
          <w:p w14:paraId="50EDC47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venk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unopter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8E4118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98206D3" w14:textId="4081D125" w:rsidTr="0036697D">
        <w:tc>
          <w:tcPr>
            <w:tcW w:w="3145" w:type="dxa"/>
          </w:tcPr>
          <w:p w14:paraId="7594D37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Foulden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ischipter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F41558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539EED2" w14:textId="187A0045" w:rsidTr="0036697D">
        <w:tc>
          <w:tcPr>
            <w:tcW w:w="3145" w:type="dxa"/>
          </w:tcPr>
          <w:p w14:paraId="3C4CB14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kangichthys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ongidorsal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B6918B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2860942" w14:textId="29E58FBA" w:rsidTr="0036697D">
        <w:tc>
          <w:tcPr>
            <w:tcW w:w="3145" w:type="dxa"/>
          </w:tcPr>
          <w:p w14:paraId="7A8BDC0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Glypto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groenlandic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6C7A05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BC0422E" w14:textId="135F3EA4" w:rsidTr="0036697D">
        <w:tc>
          <w:tcPr>
            <w:tcW w:w="3145" w:type="dxa"/>
          </w:tcPr>
          <w:p w14:paraId="4B1E12B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gonas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ndrewsae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7F2D7E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96BFCAC" w14:textId="4A523101" w:rsidTr="0036697D">
        <w:tc>
          <w:tcPr>
            <w:tcW w:w="3145" w:type="dxa"/>
          </w:tcPr>
          <w:p w14:paraId="79B7C0C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Gogosardin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oates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E2EDD0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1F374A8" w14:textId="76E19A46" w:rsidTr="0036697D">
        <w:tc>
          <w:tcPr>
            <w:tcW w:w="3145" w:type="dxa"/>
          </w:tcPr>
          <w:p w14:paraId="5EC90C8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Guiyu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neiro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7E855A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0C01B3F" w14:textId="3729F866" w:rsidTr="0036697D">
        <w:tc>
          <w:tcPr>
            <w:tcW w:w="3145" w:type="dxa"/>
          </w:tcPr>
          <w:p w14:paraId="53CF3F6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Hiodon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losoide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02B450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24322184" w14:textId="77034367" w:rsidTr="0036697D">
        <w:tc>
          <w:tcPr>
            <w:tcW w:w="3145" w:type="dxa"/>
          </w:tcPr>
          <w:p w14:paraId="74E22F01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Howqua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rostriden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33DB2EA" w14:textId="686AC91D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es et al. 2015</w:t>
            </w:r>
          </w:p>
        </w:tc>
      </w:tr>
      <w:tr w:rsidR="003C334E" w:rsidRPr="003C334E" w14:paraId="57ADC58F" w14:textId="01059573" w:rsidTr="0036697D">
        <w:tc>
          <w:tcPr>
            <w:tcW w:w="3145" w:type="dxa"/>
          </w:tcPr>
          <w:p w14:paraId="323C8B0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Hulett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merican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E431978" w14:textId="5806CDDA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aeffer and Patterson 1984</w:t>
            </w:r>
          </w:p>
        </w:tc>
      </w:tr>
      <w:tr w:rsidR="003C334E" w:rsidRPr="003C334E" w14:paraId="2C093809" w14:textId="7F34EF60" w:rsidTr="0036697D">
        <w:tc>
          <w:tcPr>
            <w:tcW w:w="3145" w:type="dxa"/>
          </w:tcPr>
          <w:p w14:paraId="4080E62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Ichthyokentem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urbeckens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CD038ED" w14:textId="3C76E36F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iffith and Patterson 1963</w:t>
            </w:r>
          </w:p>
        </w:tc>
      </w:tr>
      <w:tr w:rsidR="003C334E" w:rsidRPr="003C334E" w14:paraId="339D0BA4" w14:textId="4B24AA19" w:rsidTr="0036697D">
        <w:tc>
          <w:tcPr>
            <w:tcW w:w="3145" w:type="dxa"/>
          </w:tcPr>
          <w:p w14:paraId="78B7860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Kalop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onophyrum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89E5E4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2E45451A" w14:textId="4E943B96" w:rsidTr="0036697D">
        <w:tc>
          <w:tcPr>
            <w:tcW w:w="3145" w:type="dxa"/>
          </w:tcPr>
          <w:p w14:paraId="2AD4517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nsasiell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aton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040" w:type="dxa"/>
          </w:tcPr>
          <w:p w14:paraId="27BEC941" w14:textId="773881A5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son 1928</w:t>
            </w:r>
          </w:p>
        </w:tc>
      </w:tr>
      <w:tr w:rsidR="003C334E" w:rsidRPr="003C334E" w14:paraId="5DE728B1" w14:textId="5D3B7B55" w:rsidTr="0036697D">
        <w:tc>
          <w:tcPr>
            <w:tcW w:w="3145" w:type="dxa"/>
          </w:tcPr>
          <w:p w14:paraId="3278C33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ntucki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ean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DF758F9" w14:textId="5CC644C6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ner 1951</w:t>
            </w:r>
          </w:p>
        </w:tc>
      </w:tr>
      <w:tr w:rsidR="003C334E" w:rsidRPr="003C334E" w14:paraId="0F8ED1BF" w14:textId="251D3448" w:rsidTr="0036697D">
        <w:tc>
          <w:tcPr>
            <w:tcW w:w="3145" w:type="dxa"/>
          </w:tcPr>
          <w:p w14:paraId="0811023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wrenciell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chaeffer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C6B703E" w14:textId="004C5C52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lin 1984</w:t>
            </w:r>
          </w:p>
        </w:tc>
      </w:tr>
      <w:tr w:rsidR="003C334E" w:rsidRPr="003C334E" w14:paraId="3546EADE" w14:textId="70BDDC4D" w:rsidTr="0036697D">
        <w:tc>
          <w:tcPr>
            <w:tcW w:w="3145" w:type="dxa"/>
          </w:tcPr>
          <w:p w14:paraId="7511571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episoste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sse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3EB977D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6F841C7" w14:textId="6C36AB3F" w:rsidTr="0036697D">
        <w:tc>
          <w:tcPr>
            <w:tcW w:w="3145" w:type="dxa"/>
          </w:tcPr>
          <w:p w14:paraId="7CAD147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epto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ronn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085488AD" w14:textId="3CDA4FEA" w:rsidR="003C334E" w:rsidRPr="003C334E" w:rsidRDefault="006C0224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ner 1937</w:t>
            </w:r>
          </w:p>
        </w:tc>
      </w:tr>
      <w:tr w:rsidR="003C334E" w:rsidRPr="003C334E" w14:paraId="1A4B2558" w14:textId="2E0C00D5" w:rsidTr="0036697D">
        <w:tc>
          <w:tcPr>
            <w:tcW w:w="3145" w:type="dxa"/>
          </w:tcPr>
          <w:p w14:paraId="4D0029A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''Ligulalepis''' </w:t>
            </w:r>
          </w:p>
        </w:tc>
        <w:tc>
          <w:tcPr>
            <w:tcW w:w="5040" w:type="dxa"/>
          </w:tcPr>
          <w:p w14:paraId="1D88B6C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623A41B" w14:textId="20D7FFFA" w:rsidTr="0036697D">
        <w:tc>
          <w:tcPr>
            <w:tcW w:w="3145" w:type="dxa"/>
          </w:tcPr>
          <w:p w14:paraId="4FE4587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ueder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kemp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983E8F2" w14:textId="62F4B543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aeffer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lqu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78</w:t>
            </w:r>
          </w:p>
        </w:tc>
      </w:tr>
      <w:tr w:rsidR="003C334E" w:rsidRPr="003C334E" w14:paraId="6BAADCC6" w14:textId="748C5E8F" w:rsidTr="0036697D">
        <w:tc>
          <w:tcPr>
            <w:tcW w:w="3145" w:type="dxa"/>
          </w:tcPr>
          <w:p w14:paraId="205B5A7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ugano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epidosteoide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8147B3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ECFF792" w14:textId="54C7390E" w:rsidTr="0036697D">
        <w:tc>
          <w:tcPr>
            <w:tcW w:w="3145" w:type="dxa"/>
          </w:tcPr>
          <w:p w14:paraId="14E48BB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crepisti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ren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9E4ACA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C4F2C80" w14:textId="54C0189F" w:rsidTr="0036697D">
        <w:tc>
          <w:tcPr>
            <w:tcW w:w="3145" w:type="dxa"/>
          </w:tcPr>
          <w:p w14:paraId="2B594F97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crosemimim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ennier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87D6E2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32233962" w14:textId="2EF747E0" w:rsidTr="0036697D">
        <w:tc>
          <w:tcPr>
            <w:tcW w:w="3145" w:type="dxa"/>
          </w:tcPr>
          <w:p w14:paraId="246AD96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crosemi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rostr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F8D2C5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D8DC51D" w14:textId="45EA3EB9" w:rsidTr="0036697D">
        <w:tc>
          <w:tcPr>
            <w:tcW w:w="3145" w:type="dxa"/>
          </w:tcPr>
          <w:p w14:paraId="0C5D2CD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emanni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o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6751F7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28DD1C4F" w14:textId="1645E7E9" w:rsidTr="0036697D">
        <w:tc>
          <w:tcPr>
            <w:tcW w:w="3145" w:type="dxa"/>
          </w:tcPr>
          <w:p w14:paraId="72CFCC4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elanect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anneae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2DEA5E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2080841" w14:textId="028F0A47" w:rsidTr="0036697D">
        <w:tc>
          <w:tcPr>
            <w:tcW w:w="3145" w:type="dxa"/>
          </w:tcPr>
          <w:p w14:paraId="4593CC0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esopom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lant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489EF3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E856DB0" w14:textId="7AAB6F11" w:rsidTr="0036697D">
        <w:tc>
          <w:tcPr>
            <w:tcW w:w="3145" w:type="dxa"/>
          </w:tcPr>
          <w:p w14:paraId="1931974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iguasha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ureau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DD0DEB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51EF959" w14:textId="70FC7F39" w:rsidTr="0036697D">
        <w:tc>
          <w:tcPr>
            <w:tcW w:w="3145" w:type="dxa"/>
          </w:tcPr>
          <w:p w14:paraId="7FCDCC2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mipiscis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artram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1A993C3" w14:textId="67F1D52B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o 2011 – visible in Figure 6a</w:t>
            </w:r>
          </w:p>
        </w:tc>
      </w:tr>
      <w:tr w:rsidR="003C334E" w:rsidRPr="003C334E" w14:paraId="0DACFF63" w14:textId="0196629B" w:rsidTr="0036697D">
        <w:tc>
          <w:tcPr>
            <w:tcW w:w="3145" w:type="dxa"/>
          </w:tcPr>
          <w:p w14:paraId="60508FE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mipiscis toombsi </w:t>
            </w:r>
          </w:p>
        </w:tc>
        <w:tc>
          <w:tcPr>
            <w:tcW w:w="5040" w:type="dxa"/>
          </w:tcPr>
          <w:p w14:paraId="015181B8" w14:textId="38F73774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diner 1984</w:t>
            </w:r>
          </w:p>
        </w:tc>
      </w:tr>
      <w:tr w:rsidR="003C334E" w:rsidRPr="003C334E" w14:paraId="4365DBE0" w14:textId="2EEA262B" w:rsidTr="0036697D">
        <w:tc>
          <w:tcPr>
            <w:tcW w:w="3145" w:type="dxa"/>
          </w:tcPr>
          <w:p w14:paraId="40CE3F7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ythomasia durgaringa </w:t>
            </w:r>
          </w:p>
        </w:tc>
        <w:tc>
          <w:tcPr>
            <w:tcW w:w="5040" w:type="dxa"/>
          </w:tcPr>
          <w:p w14:paraId="67C7190B" w14:textId="4D29FC1F" w:rsidR="003C334E" w:rsidRPr="003C334E" w:rsidRDefault="00DD130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jnas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  <w:r w:rsidR="007756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visible in Figure 5b</w:t>
            </w:r>
          </w:p>
        </w:tc>
      </w:tr>
      <w:tr w:rsidR="003C334E" w:rsidRPr="003C334E" w14:paraId="5FC6F54F" w14:textId="5C18AF3F" w:rsidTr="0036697D">
        <w:tc>
          <w:tcPr>
            <w:tcW w:w="3145" w:type="dxa"/>
          </w:tcPr>
          <w:p w14:paraId="35B0EED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ythomasi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ineat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3A07E9C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02277DC" w14:textId="5CA0C56B" w:rsidTr="0036697D">
        <w:tc>
          <w:tcPr>
            <w:tcW w:w="3145" w:type="dxa"/>
          </w:tcPr>
          <w:p w14:paraId="6EBDBDA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ythomasi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nitid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EC28E5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59E4426" w14:textId="28DA50E1" w:rsidTr="0036697D">
        <w:tc>
          <w:tcPr>
            <w:tcW w:w="3145" w:type="dxa"/>
          </w:tcPr>
          <w:p w14:paraId="455CD68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ba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ecor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A5D9BF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3A04E7C7" w14:textId="5434E623" w:rsidTr="0036697D">
        <w:tc>
          <w:tcPr>
            <w:tcW w:w="3145" w:type="dxa"/>
          </w:tcPr>
          <w:p w14:paraId="73A91E86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nychod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jandemarra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0C6DA84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170E833" w14:textId="65DD8448" w:rsidTr="0036697D">
        <w:tc>
          <w:tcPr>
            <w:tcW w:w="3145" w:type="dxa"/>
          </w:tcPr>
          <w:p w14:paraId="693C82C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sorio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rgin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E28ABD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25F881C" w14:textId="7955A109" w:rsidTr="0036697D">
        <w:tc>
          <w:tcPr>
            <w:tcW w:w="3145" w:type="dxa"/>
          </w:tcPr>
          <w:p w14:paraId="7388CE4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steo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crolepido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50FC43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37E5C0EE" w14:textId="28E65143" w:rsidTr="0036697D">
        <w:tc>
          <w:tcPr>
            <w:tcW w:w="3145" w:type="dxa"/>
          </w:tcPr>
          <w:p w14:paraId="05F58B1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Ozarc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pesae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6C8396E" w14:textId="2ADC4ECE" w:rsidR="003C334E" w:rsidRPr="003C334E" w:rsidRDefault="007756AB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d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3C334E" w:rsidRPr="003C334E" w14:paraId="70E4561C" w14:textId="6A4FEC60" w:rsidTr="0036697D">
        <w:tc>
          <w:tcPr>
            <w:tcW w:w="3145" w:type="dxa"/>
          </w:tcPr>
          <w:p w14:paraId="0427408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eltopleur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issocephal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72C20A7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ADD0F0A" w14:textId="12ED713A" w:rsidTr="0036697D">
        <w:tc>
          <w:tcPr>
            <w:tcW w:w="3145" w:type="dxa"/>
          </w:tcPr>
          <w:p w14:paraId="02C857C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latysom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uperb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3A1D6748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F822BDC" w14:textId="15100B40" w:rsidTr="0036697D">
        <w:tc>
          <w:tcPr>
            <w:tcW w:w="3145" w:type="dxa"/>
          </w:tcPr>
          <w:p w14:paraId="6D96DBF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pterus bichir </w:t>
            </w:r>
          </w:p>
        </w:tc>
        <w:tc>
          <w:tcPr>
            <w:tcW w:w="5040" w:type="dxa"/>
          </w:tcPr>
          <w:p w14:paraId="238C64C7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6BE985E" w14:textId="5C02E78E" w:rsidTr="0036697D">
        <w:tc>
          <w:tcPr>
            <w:tcW w:w="3145" w:type="dxa"/>
          </w:tcPr>
          <w:p w14:paraId="4FD9848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oro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5040" w:type="dxa"/>
          </w:tcPr>
          <w:p w14:paraId="767A147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0F07CF0" w14:textId="446F156F" w:rsidTr="0036697D">
        <w:tc>
          <w:tcPr>
            <w:tcW w:w="3145" w:type="dxa"/>
          </w:tcPr>
          <w:p w14:paraId="38E8401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ropter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long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749609D4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49778CD5" w14:textId="3B04074C" w:rsidTr="0036697D">
        <w:tc>
          <w:tcPr>
            <w:tcW w:w="3145" w:type="dxa"/>
          </w:tcPr>
          <w:p w14:paraId="64F5EC4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saro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romer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498BD1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53CEE1B" w14:textId="1299C91C" w:rsidTr="0036697D">
        <w:tc>
          <w:tcPr>
            <w:tcW w:w="3145" w:type="dxa"/>
          </w:tcPr>
          <w:p w14:paraId="0A62A41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teroniscul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tensio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30C4F6CA" w14:textId="7CAB1DD8" w:rsidR="003C334E" w:rsidRPr="003C334E" w:rsidRDefault="007756AB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elsen 1942</w:t>
            </w:r>
          </w:p>
        </w:tc>
      </w:tr>
      <w:tr w:rsidR="003C334E" w:rsidRPr="003C334E" w14:paraId="168A0967" w14:textId="0F3C5F07" w:rsidTr="0036697D">
        <w:tc>
          <w:tcPr>
            <w:tcW w:w="3145" w:type="dxa"/>
          </w:tcPr>
          <w:p w14:paraId="0D8731B1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ynerius splendens </w:t>
            </w:r>
          </w:p>
        </w:tc>
        <w:tc>
          <w:tcPr>
            <w:tcW w:w="5040" w:type="dxa"/>
          </w:tcPr>
          <w:p w14:paraId="1A165980" w14:textId="084505C8" w:rsidR="003C334E" w:rsidRPr="007756AB" w:rsidRDefault="007756AB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6AB">
              <w:rPr>
                <w:rFonts w:ascii="Times New Roman" w:hAnsi="Times New Roman" w:cs="Times New Roman"/>
                <w:sz w:val="24"/>
                <w:szCs w:val="24"/>
              </w:rPr>
              <w:t>Giles et al. 2015</w:t>
            </w:r>
          </w:p>
        </w:tc>
      </w:tr>
      <w:tr w:rsidR="003C334E" w:rsidRPr="003C334E" w14:paraId="744E444A" w14:textId="667441B0" w:rsidTr="0036697D">
        <w:tc>
          <w:tcPr>
            <w:tcW w:w="3145" w:type="dxa"/>
          </w:tcPr>
          <w:p w14:paraId="48976D7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aur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ens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508F400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5C1B5A27" w14:textId="13856F88" w:rsidTr="0036697D">
        <w:tc>
          <w:tcPr>
            <w:tcW w:w="3145" w:type="dxa"/>
          </w:tcPr>
          <w:p w14:paraId="799ECC9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cani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ub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01146B7C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051F0D8" w14:textId="076C1492" w:rsidTr="0036697D">
        <w:tc>
          <w:tcPr>
            <w:tcW w:w="3145" w:type="dxa"/>
          </w:tcPr>
          <w:p w14:paraId="205E64E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emiono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legan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585DD21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3608212" w14:textId="2250E840" w:rsidTr="0036697D">
        <w:tc>
          <w:tcPr>
            <w:tcW w:w="3145" w:type="dxa"/>
          </w:tcPr>
          <w:p w14:paraId="4291832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tylo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hangae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4EAAA08" w14:textId="228082EC" w:rsidR="003C334E" w:rsidRPr="003C334E" w:rsidRDefault="006C0224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dman 2007</w:t>
            </w:r>
          </w:p>
        </w:tc>
      </w:tr>
      <w:tr w:rsidR="003C334E" w:rsidRPr="003C334E" w14:paraId="065725BD" w14:textId="0989B307" w:rsidTr="0036697D">
        <w:tc>
          <w:tcPr>
            <w:tcW w:w="3145" w:type="dxa"/>
          </w:tcPr>
          <w:p w14:paraId="086ADAC3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yracopter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fulcra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02A5B6EA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7A471AA5" w14:textId="2A66D84C" w:rsidTr="0036697D">
        <w:tc>
          <w:tcPr>
            <w:tcW w:w="3145" w:type="dxa"/>
          </w:tcPr>
          <w:p w14:paraId="584F6E4B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Tanaocross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kalliokoski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684924F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7579EF6E" w14:textId="66EDC21B" w:rsidTr="0036697D">
        <w:tc>
          <w:tcPr>
            <w:tcW w:w="3145" w:type="dxa"/>
          </w:tcPr>
          <w:p w14:paraId="14D61F42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Tetragonolepi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semicinct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A3C64B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6658877C" w14:textId="09F1AC30" w:rsidTr="0036697D">
        <w:tc>
          <w:tcPr>
            <w:tcW w:w="3145" w:type="dxa"/>
          </w:tcPr>
          <w:p w14:paraId="61E34199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Venus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compt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176754C7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14ACB681" w14:textId="722C17A1" w:rsidTr="0036697D">
        <w:tc>
          <w:tcPr>
            <w:tcW w:w="3145" w:type="dxa"/>
          </w:tcPr>
          <w:p w14:paraId="6D529861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Watsonulu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eugnathoide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0936451" w14:textId="637158DC" w:rsidR="003C334E" w:rsidRPr="003C334E" w:rsidRDefault="006C0224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sen 1984</w:t>
            </w:r>
          </w:p>
        </w:tc>
      </w:tr>
      <w:tr w:rsidR="003C334E" w:rsidRPr="003C334E" w14:paraId="4072576E" w14:textId="517C2F65" w:rsidTr="0036697D">
        <w:tc>
          <w:tcPr>
            <w:tcW w:w="3145" w:type="dxa"/>
          </w:tcPr>
          <w:p w14:paraId="40E230AE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Wendy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dickson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243329D5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3D642F48" w14:textId="59D898AF" w:rsidTr="0036697D">
        <w:tc>
          <w:tcPr>
            <w:tcW w:w="3145" w:type="dxa"/>
          </w:tcPr>
          <w:p w14:paraId="7D90F717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Woodichthys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bearsden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65665647" w14:textId="59CBFD9B" w:rsidR="003C334E" w:rsidRPr="003C334E" w:rsidRDefault="006C0224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tes 1998</w:t>
            </w:r>
          </w:p>
        </w:tc>
      </w:tr>
      <w:tr w:rsidR="003C334E" w:rsidRPr="003C334E" w14:paraId="30292861" w14:textId="2208C06E" w:rsidTr="0036697D">
        <w:tc>
          <w:tcPr>
            <w:tcW w:w="3145" w:type="dxa"/>
          </w:tcPr>
          <w:p w14:paraId="4776B5CC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ythomasia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manskyi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14:paraId="44CAFF3F" w14:textId="41BF93FA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334E" w:rsidRPr="003C334E" w14:paraId="0DDE0357" w14:textId="3AAEF212" w:rsidTr="0036697D">
        <w:tc>
          <w:tcPr>
            <w:tcW w:w="3145" w:type="dxa"/>
          </w:tcPr>
          <w:p w14:paraId="35FEDFD7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Lambeia</w:t>
            </w:r>
            <w:proofErr w:type="spellEnd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34E">
              <w:rPr>
                <w:rFonts w:ascii="Times New Roman" w:eastAsia="Times New Roman" w:hAnsi="Times New Roman" w:cs="Times New Roman"/>
                <w:sz w:val="24"/>
                <w:szCs w:val="24"/>
              </w:rPr>
              <w:t>pectinata</w:t>
            </w:r>
            <w:proofErr w:type="spellEnd"/>
          </w:p>
        </w:tc>
        <w:tc>
          <w:tcPr>
            <w:tcW w:w="5040" w:type="dxa"/>
          </w:tcPr>
          <w:p w14:paraId="648982BD" w14:textId="77777777" w:rsidR="003C334E" w:rsidRPr="003C334E" w:rsidRDefault="003C334E" w:rsidP="002E5D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F527F6A" w14:textId="21F157D9" w:rsidR="003C334E" w:rsidRPr="003C334E" w:rsidRDefault="003C334E" w:rsidP="003C33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C33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ECACBE9" w14:textId="7D38BAB1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Choo B. 2011 Revision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actinopterygian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genus Mimipiscis (=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imia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) from the Upper Devonian Gogo Formation of Western Australia and the interrelationships of the early Actinopterygii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Earth Environ. Sci. Trans. R. Soc. Edinburgh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102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77–104. (doi:10.1017/S1755691011011029)</w:t>
      </w:r>
    </w:p>
    <w:p w14:paraId="34FD862F" w14:textId="67387DA3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Dyne MB. 1939 The Skull of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Amphicentrum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Granulosum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roc. Zool. Soc. London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109 B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195–210. (doi:10.1111/j.1096-3642.1939.tb00713.x)</w:t>
      </w:r>
    </w:p>
    <w:p w14:paraId="7D11790F" w14:textId="2696188C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Friedman M. 2007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Styloichthy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as the oldest coelacanth: Implications for early osteichthyan interrelationships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. Syst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alaeontol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289–343. (doi:10.1017/S1477201907002052)</w:t>
      </w:r>
    </w:p>
    <w:p w14:paraId="225E394D" w14:textId="2E7DAE57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Friedman M, Brazeau MD. 2010 A reappraisal of the origin and basal radiation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Osteichthye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Vertebr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aleontol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30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36–56. (doi:10.1080/02724630903409071)</w:t>
      </w:r>
    </w:p>
    <w:p w14:paraId="13C8F466" w14:textId="7AC51AF6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Gardiner BG. 1984 The relationships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alaeoniscid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fishes, a review based on new specimens of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imia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and Moythomasia from the Upper Devonian of Western Australia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Bull. Br. Museum Nat. Hist. Geol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37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173–428.</w:t>
      </w:r>
    </w:p>
    <w:p w14:paraId="1F54B417" w14:textId="4342F530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Giles S, Coates MI, Garwood RJ, Brazeau MD, Atwood R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Johanson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Z, Friedman M. 2015 Endoskeletal structure in Cheirolepis (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Osteichthye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Actinopterygii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), An early ray-finned fish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alaeontology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58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849–870. (doi:10.1111/pala.12182)</w:t>
      </w:r>
    </w:p>
    <w:p w14:paraId="0F8D9154" w14:textId="7A950DE5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Giles S, Darras L, Clément G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Blieck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A, Friedman M. 2015 An exceptionally preserved Late Devonian actinopterygian provides a new model for primitive cranial anatomy in ray-finned fishes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roc. R. Soc. B Biol. Sci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282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20151485. (doi:10.1098/rspb.2015.1485)</w:t>
      </w:r>
    </w:p>
    <w:p w14:paraId="450CF51E" w14:textId="39F802ED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John G, Patterson C. 1963 The structure and relationships of the Jurassic fish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Ichthyokentema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urbeckensi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Bull. Br. Museum Nat. Hist. Geol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1–378.</w:t>
      </w:r>
    </w:p>
    <w:p w14:paraId="1D24632E" w14:textId="68C3C8B7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Long JA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Trinajstic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K. 2010 The Late Devonian Gogo Formation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Lägerstatte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of Western Australia: Exceptional Early Vertebrate Preservation and Diversity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Annu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. Rev. Earth Planet. Sci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38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255–279. (doi:10.1146/annurev-earth-040809-152416)</w:t>
      </w:r>
    </w:p>
    <w:p w14:paraId="17FDA90A" w14:textId="1E1362D8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aisey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JG. 2005 Braincase of the Upper Devonian Shark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Cladodoide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Wildungensi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Chondrichthye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Elasmobranchii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), With Observations on the Braincase in Early 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ondrichthyans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Bull. Am. Museum Nat. Hist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288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1–103. (</w:t>
      </w:r>
      <w:proofErr w:type="gramStart"/>
      <w:r w:rsidRPr="00D60479">
        <w:rPr>
          <w:rFonts w:ascii="Times New Roman" w:eastAsia="Times New Roman" w:hAnsi="Times New Roman" w:cs="Times New Roman"/>
          <w:sz w:val="24"/>
          <w:szCs w:val="24"/>
        </w:rPr>
        <w:t>doi:</w:t>
      </w:r>
      <w:proofErr w:type="gramEnd"/>
      <w:r w:rsidRPr="00D60479">
        <w:rPr>
          <w:rFonts w:ascii="Times New Roman" w:eastAsia="Times New Roman" w:hAnsi="Times New Roman" w:cs="Times New Roman"/>
          <w:sz w:val="24"/>
          <w:szCs w:val="24"/>
        </w:rPr>
        <w:t>10.1206/0003-0090(2005)288&lt;0001:BOTUDS&gt;2.0.CO;2)</w:t>
      </w:r>
    </w:p>
    <w:p w14:paraId="794AA97D" w14:textId="2A4B1939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Nielsen E. 1949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tudies on Triassic Fishes from East Greenland II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Australosomus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Birgeria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Copenhagen, DK: C.A.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Reitzel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Forlag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0551DD7" w14:textId="28A3ADB1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Nielsen E. 1942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tudies on Triassic Fishes from East Greenland I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Glaucolepis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Boreosomu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Copenhagen, DK: C.A.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Reitzel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C669DA5" w14:textId="0BE699B7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Olsen PE. 1984 The skull and pectoral girdle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arasemionotid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fish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Watsonulu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eugnathoide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from the Early Triassic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Sakamena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Group of Madagascar, with comments on the relationships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holostean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fishes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Vertebr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aleontol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481–499. (doi:10.1080/02724634.1984.10012024)</w:t>
      </w:r>
    </w:p>
    <w:p w14:paraId="27BA82EF" w14:textId="10FE6EA0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Poplin CM. 1984 Lawrenciella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Schaefferi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n.g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n.sp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(Pisces: Actinopterygii) and the use of endocranial characters in the classification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alaeonisciforme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Vertebr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aleontol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413–421. (doi:10.1080/02724634.1984.10012019)</w:t>
      </w:r>
    </w:p>
    <w:p w14:paraId="393DC2F2" w14:textId="60A765EF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Poplin CM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Véran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M. 1996 A revision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actinopterygian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fish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Coccocephalu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wildi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from the Upper Carboniferous of Lancashire. In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2. Studies on Carboniferous and Permian vertebrates - 1. Special Papers in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alaeontology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116C99A1" w14:textId="2A3F7CE7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radel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aisey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JG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Tafforeau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P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ape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RH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allatt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J. 2014 A Palaeozoic shark with osteichthyan-like branchial arches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Nature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509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608–611. (doi:10.1038/nature13195)</w:t>
      </w:r>
    </w:p>
    <w:p w14:paraId="0E4E758E" w14:textId="10F1E088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Rayner DH. 1951 III.—On the Cranial Structure of an Early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alæoniscid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, Kentuckia, gen. </w:t>
      </w:r>
      <w:proofErr w:type="spellStart"/>
      <w:proofErr w:type="gramStart"/>
      <w:r w:rsidRPr="00D60479">
        <w:rPr>
          <w:rFonts w:ascii="Times New Roman" w:eastAsia="Times New Roman" w:hAnsi="Times New Roman" w:cs="Times New Roman"/>
          <w:sz w:val="24"/>
          <w:szCs w:val="24"/>
        </w:rPr>
        <w:t>nov</w:t>
      </w:r>
      <w:proofErr w:type="gramEnd"/>
      <w:r w:rsidRPr="00D60479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Trans. R. Soc. Edinburgh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62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53–83. (doi:10.1017/S0080456800009248)</w:t>
      </w:r>
    </w:p>
    <w:p w14:paraId="730087AC" w14:textId="2708A014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Rayner DH. 1937 II.—On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Leptolepi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bronni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Agassiz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J. Nat. Hist. Ser. 10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19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46–74. (doi:10.1080/00222933708655239)</w:t>
      </w:r>
    </w:p>
    <w:p w14:paraId="7661CF70" w14:textId="797F6312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Schaeffer B. 1971 The Braincase of the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Holostean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Fish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acrepistius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, with Comments on Neurocranial Ossification in the Actinopterygii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m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Muesum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Novit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2459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1–34.</w:t>
      </w:r>
    </w:p>
    <w:p w14:paraId="215FE291" w14:textId="168B4FC1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Schaeffer B,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Dalquest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WW. 1978 A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alaeonisciform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braincase from the Permian of Texas, with comments on cranial fissures and the posterior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myodome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AmMusNov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839749" w14:textId="3980A01D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Schaeffer B, Patterson C. 1984 Jurassic Fishes from the Western United States, With Comments on Jurassic Fish Distribution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m. Museum </w:t>
      </w:r>
      <w:proofErr w:type="spellStart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Novit</w:t>
      </w:r>
      <w:proofErr w:type="spellEnd"/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, 1–86.</w:t>
      </w:r>
    </w:p>
    <w:p w14:paraId="314FB7B8" w14:textId="369CD413" w:rsidR="00D60479" w:rsidRPr="00D60479" w:rsidRDefault="00D60479" w:rsidP="00D60479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Watson DMS. 1928 On some Points in the Structure of </w:t>
      </w:r>
      <w:proofErr w:type="spellStart"/>
      <w:r w:rsidRPr="00D60479">
        <w:rPr>
          <w:rFonts w:ascii="Times New Roman" w:eastAsia="Times New Roman" w:hAnsi="Times New Roman" w:cs="Times New Roman"/>
          <w:sz w:val="24"/>
          <w:szCs w:val="24"/>
        </w:rPr>
        <w:t>Palaeoniscid</w:t>
      </w:r>
      <w:proofErr w:type="spellEnd"/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and allied Fish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Proc. Zool. Soc. London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98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49–70.</w:t>
      </w:r>
    </w:p>
    <w:p w14:paraId="2C078E63" w14:textId="0BEDA342" w:rsidR="002E680F" w:rsidRPr="003C334E" w:rsidRDefault="00D60479" w:rsidP="00D60479">
      <w:pPr>
        <w:rPr>
          <w:rFonts w:ascii="Times New Roman" w:hAnsi="Times New Roman" w:cs="Times New Roman"/>
          <w:sz w:val="24"/>
          <w:szCs w:val="24"/>
        </w:rPr>
      </w:pP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Zhu M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2013 A Silurian placoderm with osteichthyan-like marginal jaw bones. </w:t>
      </w:r>
      <w:r w:rsidRPr="00D60479">
        <w:rPr>
          <w:rFonts w:ascii="Times New Roman" w:eastAsia="Times New Roman" w:hAnsi="Times New Roman" w:cs="Times New Roman"/>
          <w:i/>
          <w:iCs/>
          <w:sz w:val="24"/>
          <w:szCs w:val="24"/>
        </w:rPr>
        <w:t>Nature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0479">
        <w:rPr>
          <w:rFonts w:ascii="Times New Roman" w:eastAsia="Times New Roman" w:hAnsi="Times New Roman" w:cs="Times New Roman"/>
          <w:b/>
          <w:bCs/>
          <w:sz w:val="24"/>
          <w:szCs w:val="24"/>
        </w:rPr>
        <w:t>502</w:t>
      </w:r>
      <w:r w:rsidRPr="00D60479">
        <w:rPr>
          <w:rFonts w:ascii="Times New Roman" w:eastAsia="Times New Roman" w:hAnsi="Times New Roman" w:cs="Times New Roman"/>
          <w:sz w:val="24"/>
          <w:szCs w:val="24"/>
        </w:rPr>
        <w:t>, 188–193. (doi:10.1038/nature12617)</w:t>
      </w:r>
    </w:p>
    <w:sectPr w:rsidR="002E680F" w:rsidRPr="003C3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80F"/>
    <w:rsid w:val="002E1ED1"/>
    <w:rsid w:val="002E680F"/>
    <w:rsid w:val="002F059C"/>
    <w:rsid w:val="0036697D"/>
    <w:rsid w:val="003C334E"/>
    <w:rsid w:val="006C0224"/>
    <w:rsid w:val="007756AB"/>
    <w:rsid w:val="00D032C7"/>
    <w:rsid w:val="00D60479"/>
    <w:rsid w:val="00D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0D9C"/>
  <w15:chartTrackingRefBased/>
  <w15:docId w15:val="{3A9EEAEB-5E14-45A5-91AB-4134E6AE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33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334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C3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04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2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94D74-8332-46B4-90AF-3B96B1DB2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1102</Words>
  <Characters>628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Daniel Wilson</dc:creator>
  <cp:keywords/>
  <dc:description/>
  <cp:lastModifiedBy>Conrad Daniel Wilson</cp:lastModifiedBy>
  <cp:revision>4</cp:revision>
  <dcterms:created xsi:type="dcterms:W3CDTF">2018-01-28T22:49:00Z</dcterms:created>
  <dcterms:modified xsi:type="dcterms:W3CDTF">2018-04-11T23:37:00Z</dcterms:modified>
</cp:coreProperties>
</file>